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621"/>
        <w:gridCol w:w="1049"/>
        <w:gridCol w:w="630"/>
        <w:gridCol w:w="1010"/>
        <w:gridCol w:w="188"/>
        <w:gridCol w:w="621"/>
        <w:gridCol w:w="944"/>
        <w:gridCol w:w="626"/>
        <w:gridCol w:w="741"/>
      </w:tblGrid>
      <w:tr w:rsidR="00FE27A4" w:rsidRPr="00532787" w:rsidTr="00983550">
        <w:trPr>
          <w:trHeight w:val="300"/>
        </w:trPr>
        <w:tc>
          <w:tcPr>
            <w:tcW w:w="919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Suplement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1.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Baselin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parameter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a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predictor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of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th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goo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clinical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respons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an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th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 xml:space="preserve"> 5-year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Cs w:val="16"/>
                <w:lang w:eastAsia="hu-HU"/>
              </w:rPr>
              <w:t>mortality</w:t>
            </w:r>
            <w:proofErr w:type="spellEnd"/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Hear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failur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atient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(n=136)</w:t>
            </w:r>
          </w:p>
        </w:tc>
        <w:tc>
          <w:tcPr>
            <w:tcW w:w="33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27A4" w:rsidRPr="00532787" w:rsidRDefault="00AC59B9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Lac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</w:t>
            </w:r>
            <w:r w:rsidR="00FE27A4"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od</w:t>
            </w:r>
            <w:proofErr w:type="spellEnd"/>
            <w:r w:rsidR="00FE27A4"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FE27A4"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clinical</w:t>
            </w:r>
            <w:proofErr w:type="spellEnd"/>
            <w:r w:rsidR="00FE27A4"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FE27A4"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esponse</w:t>
            </w:r>
            <w:proofErr w:type="spellEnd"/>
            <w:r w:rsidR="00FE27A4"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(n=45)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293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5-year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ortality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(n=</w:t>
            </w:r>
            <w:proofErr w:type="gramStart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58 )</w:t>
            </w:r>
            <w:proofErr w:type="gramEnd"/>
          </w:p>
        </w:tc>
      </w:tr>
      <w:tr w:rsidR="00FE27A4" w:rsidRPr="00532787" w:rsidTr="00983550">
        <w:trPr>
          <w:trHeight w:val="450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95% CI of 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Wal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χ</w:t>
            </w: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H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95% CI of H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Wal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χ</w:t>
            </w: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Clinical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variables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 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g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(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year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7-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23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97 - 1,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,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0,07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Male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ender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68-4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23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85 - 4,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,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11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MI (kg/m</w:t>
            </w: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hu-HU"/>
              </w:rPr>
              <w:t>2</w:t>
            </w: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3-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65 - 1,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23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schaemic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H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47-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94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83 - 2,4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19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BB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59-4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20 -0,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2,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&lt;0,0001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T-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46-3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72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34 - 1,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40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p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. Lea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osition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52-2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7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55 - 1,8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98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QRS (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sec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56-1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73 - 1,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72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F (%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1-5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1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&g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74 - 1,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86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SV (ml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48-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9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70 - 1,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57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DV (ml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48-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8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71 -1,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57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YHA III</w:t>
            </w:r>
            <w:proofErr w:type="gram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,IV</w:t>
            </w:r>
            <w:proofErr w:type="gram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30-2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7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,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83 - 5,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,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11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ypertension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93-4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0.08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62 - 1,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85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yperlipidaemia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91-4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0.09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63 - 2,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67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abetes mellit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44-1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4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88 -2,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,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13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i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/ARB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17-5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99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19 - 1,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24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BB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20-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42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17 - 0,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,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0,003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MRI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22-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0.06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42 - 1,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,23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T-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BNP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(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g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/ml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8-1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0.22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,19 - 1,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5,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&lt;</w:t>
            </w:r>
            <w:r w:rsidRPr="0053278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hu-HU"/>
              </w:rPr>
              <w:t>0,0001</w:t>
            </w:r>
          </w:p>
        </w:tc>
      </w:tr>
      <w:tr w:rsidR="00FE27A4" w:rsidRPr="00532787" w:rsidTr="00983550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itamin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D </w:t>
            </w:r>
            <w:proofErr w:type="gram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&lt; 24</w:t>
            </w:r>
            <w:proofErr w:type="gram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.13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g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/m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11-5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27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21-4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08</w:t>
            </w:r>
          </w:p>
        </w:tc>
      </w:tr>
      <w:tr w:rsidR="00FE27A4" w:rsidRPr="00532787" w:rsidTr="00983550">
        <w:trPr>
          <w:trHeight w:val="300"/>
        </w:trPr>
        <w:tc>
          <w:tcPr>
            <w:tcW w:w="9190" w:type="dxa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E27A4" w:rsidRPr="00532787" w:rsidRDefault="00FE27A4" w:rsidP="009835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Data is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xpresse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ith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terquartil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o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ntinuou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ariable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an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ven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umber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ith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ercentag</w:t>
            </w:r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</w:t>
            </w:r>
            <w:proofErr w:type="spellEnd"/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or</w:t>
            </w:r>
            <w:proofErr w:type="spellEnd"/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ategorical</w:t>
            </w:r>
            <w:proofErr w:type="spellEnd"/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ariables</w:t>
            </w:r>
            <w:proofErr w:type="spellEnd"/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. </w:t>
            </w:r>
            <w:proofErr w:type="spellStart"/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ack</w:t>
            </w:r>
            <w:proofErr w:type="spellEnd"/>
            <w:r w:rsidR="00AC5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of</w:t>
            </w:r>
            <w:bookmarkStart w:id="0" w:name="_GoBack"/>
            <w:bookmarkEnd w:id="0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oo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linical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spons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(≥ 15 %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creas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h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LVEF)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a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teste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y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sing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h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nivariat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ogistic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gress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nalysi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an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h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5-year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ortality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a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ssesse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y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sing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h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nivariat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x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gress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nalysi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. The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ntinuou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ariable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er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tandardize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y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1 standar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viat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creas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. The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dd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an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azar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ratios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fe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o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esenc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versus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bsenc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as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ategorical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ariable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and 1 standar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viat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creas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as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ntinuou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ariable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. </w:t>
            </w:r>
            <w:proofErr w:type="gram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OR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dd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ratio; HR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azar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ratio; CI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nfidenc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terval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χ2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hi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quare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BMI = body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ass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index;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schaemic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schaemic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tiology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h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ear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ailur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LBBB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ef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undl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anch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lock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CRT-D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ardiac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synchronizat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herapy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ith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mplantabl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ardioverte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fibrillato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p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. lea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osit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ateral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ostero-lateral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ef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entricula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lea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osit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 LVEF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ef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entricula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ject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ract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LVESV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ef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entricula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en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ystolic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olum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LVEDV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ef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entricula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end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astolic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oulm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NYHA III,IV = New York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eart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ssociat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lassificatio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3-4;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Ei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/ARB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ngiotensi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nvertas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inhibitor /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ngiotensin</w:t>
            </w:r>
            <w:proofErr w:type="spellEnd"/>
            <w:proofErr w:type="gram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receptor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locke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BB = beta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locker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; MRI =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ineralocorticoid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receptor inhibitor; NT-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BNP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= N-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erminal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h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hormon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ain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atriuretic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eptide</w:t>
            </w:r>
            <w:proofErr w:type="spellEnd"/>
            <w:r w:rsidRPr="00532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.</w:t>
            </w:r>
          </w:p>
        </w:tc>
      </w:tr>
      <w:tr w:rsidR="00FE27A4" w:rsidRPr="00532787" w:rsidTr="00983550">
        <w:trPr>
          <w:trHeight w:val="450"/>
        </w:trPr>
        <w:tc>
          <w:tcPr>
            <w:tcW w:w="9190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FE27A4" w:rsidRPr="00532787" w:rsidTr="00983550">
        <w:trPr>
          <w:trHeight w:val="450"/>
        </w:trPr>
        <w:tc>
          <w:tcPr>
            <w:tcW w:w="9190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FE27A4" w:rsidRPr="00532787" w:rsidTr="00983550">
        <w:trPr>
          <w:trHeight w:val="450"/>
        </w:trPr>
        <w:tc>
          <w:tcPr>
            <w:tcW w:w="9190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FE27A4" w:rsidRPr="00532787" w:rsidTr="00983550">
        <w:trPr>
          <w:trHeight w:val="450"/>
        </w:trPr>
        <w:tc>
          <w:tcPr>
            <w:tcW w:w="9190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FE27A4" w:rsidRPr="00532787" w:rsidTr="00983550">
        <w:trPr>
          <w:trHeight w:val="450"/>
        </w:trPr>
        <w:tc>
          <w:tcPr>
            <w:tcW w:w="9190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FE27A4" w:rsidRPr="00532787" w:rsidTr="00983550">
        <w:trPr>
          <w:trHeight w:val="450"/>
        </w:trPr>
        <w:tc>
          <w:tcPr>
            <w:tcW w:w="9190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FE27A4" w:rsidRPr="00532787" w:rsidTr="00983550">
        <w:trPr>
          <w:trHeight w:val="450"/>
        </w:trPr>
        <w:tc>
          <w:tcPr>
            <w:tcW w:w="9190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FE27A4" w:rsidRPr="00532787" w:rsidTr="00983550">
        <w:trPr>
          <w:trHeight w:val="450"/>
        </w:trPr>
        <w:tc>
          <w:tcPr>
            <w:tcW w:w="9190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27A4" w:rsidRPr="00532787" w:rsidRDefault="00FE27A4" w:rsidP="00983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</w:tbl>
    <w:p w:rsidR="00FE27A4" w:rsidRDefault="00FE27A4"/>
    <w:p w:rsidR="00FE27A4" w:rsidRDefault="00FE27A4">
      <w:pPr>
        <w:spacing w:after="160" w:line="259" w:lineRule="auto"/>
      </w:pPr>
      <w:r>
        <w:br w:type="page"/>
      </w:r>
    </w:p>
    <w:tbl>
      <w:tblPr>
        <w:tblW w:w="91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8"/>
        <w:gridCol w:w="554"/>
        <w:gridCol w:w="1151"/>
        <w:gridCol w:w="721"/>
        <w:gridCol w:w="1011"/>
        <w:gridCol w:w="554"/>
        <w:gridCol w:w="1151"/>
        <w:gridCol w:w="721"/>
        <w:gridCol w:w="1010"/>
        <w:gridCol w:w="7"/>
      </w:tblGrid>
      <w:tr w:rsidR="00FE27A4" w:rsidRPr="00902996" w:rsidTr="00983550">
        <w:trPr>
          <w:trHeight w:val="374"/>
        </w:trPr>
        <w:tc>
          <w:tcPr>
            <w:tcW w:w="9128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7A4" w:rsidRPr="00902996" w:rsidRDefault="00FE27A4" w:rsidP="00FE27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hu-HU"/>
              </w:rPr>
              <w:lastRenderedPageBreak/>
              <w:t xml:space="preserve">Supplementary Table 2. </w:t>
            </w:r>
            <w:r w:rsidRPr="00613111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hu-HU"/>
              </w:rPr>
              <w:t>Multivariable prediction models, including all significant baseline parameters in the baseline model</w:t>
            </w:r>
          </w:p>
        </w:tc>
      </w:tr>
      <w:tr w:rsidR="00FE27A4" w:rsidRPr="00902996" w:rsidTr="00983550">
        <w:trPr>
          <w:trHeight w:val="374"/>
        </w:trPr>
        <w:tc>
          <w:tcPr>
            <w:tcW w:w="224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 </w:t>
            </w:r>
          </w:p>
        </w:tc>
        <w:tc>
          <w:tcPr>
            <w:tcW w:w="343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>Lack of 6-month clinical response (n=45)</w:t>
            </w:r>
          </w:p>
        </w:tc>
        <w:tc>
          <w:tcPr>
            <w:tcW w:w="344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>5-year mortality (n=58 )</w:t>
            </w:r>
          </w:p>
        </w:tc>
      </w:tr>
      <w:tr w:rsidR="00FE27A4" w:rsidRPr="00902996" w:rsidTr="00983550">
        <w:trPr>
          <w:gridAfter w:val="1"/>
          <w:wAfter w:w="8" w:type="dxa"/>
          <w:trHeight w:val="374"/>
        </w:trPr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>OR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 xml:space="preserve">95% CI 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 xml:space="preserve">Wald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 xml:space="preserve"> p value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>HR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 xml:space="preserve">95% CI 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 xml:space="preserve">Wald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hu-HU"/>
              </w:rPr>
              <w:t xml:space="preserve"> p value</w:t>
            </w:r>
          </w:p>
        </w:tc>
      </w:tr>
      <w:tr w:rsidR="00FE27A4" w:rsidRPr="00902996" w:rsidTr="00983550">
        <w:trPr>
          <w:gridAfter w:val="1"/>
          <w:wAfter w:w="8" w:type="dxa"/>
          <w:trHeight w:val="374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Vitamin D &lt; 24.13 ng/mL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2.6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1.01-6.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4.7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0.0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1.9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1.02-1.4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2.6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0.045</w:t>
            </w:r>
          </w:p>
        </w:tc>
      </w:tr>
      <w:tr w:rsidR="00FE27A4" w:rsidRPr="00902996" w:rsidTr="00983550">
        <w:trPr>
          <w:trHeight w:val="715"/>
        </w:trPr>
        <w:tc>
          <w:tcPr>
            <w:tcW w:w="9128" w:type="dxa"/>
            <w:gridSpan w:val="10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</w:pPr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 xml:space="preserve">The lack of 6-month clinical response (n=45) was defined as at least 15 % increase in the left ventricular ejection fraction. The baseline model for the multivariable logistic regression analysis included hypertension, </w:t>
            </w:r>
            <w:proofErr w:type="spellStart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hyperlipidaemia</w:t>
            </w:r>
            <w:proofErr w:type="spellEnd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, mineralocorticoid receptor inhibitor therapy, and increasing levels of NT-</w:t>
            </w:r>
            <w:proofErr w:type="spellStart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proBNP</w:t>
            </w:r>
            <w:proofErr w:type="spellEnd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. The baseline model for the 5-year mortality (n=58) using multivariable Cox regression analysis included age, left bundle branch block, beta blocker therapy, and NT-</w:t>
            </w:r>
            <w:proofErr w:type="spellStart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proBNP</w:t>
            </w:r>
            <w:proofErr w:type="spellEnd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. In a forward stepwise way we adjusted Vitamin D levels under 24.13 ng/mL to the basic models. The odds and hazard ratios refer for Vitamin D levels under 24.13 ng/</w:t>
            </w:r>
            <w:proofErr w:type="spellStart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mL.</w:t>
            </w:r>
            <w:proofErr w:type="spellEnd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 xml:space="preserve"> OR = odds ratio; HR= hazard ratio; CI = confidence interval; χ2 = Chi squared; NT-</w:t>
            </w:r>
            <w:proofErr w:type="spellStart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>proBNP</w:t>
            </w:r>
            <w:proofErr w:type="spellEnd"/>
            <w:r w:rsidRPr="0090299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hu-HU"/>
              </w:rPr>
              <w:t xml:space="preserve"> = N-terminal of the prohormone brain natriuretic peptide.</w:t>
            </w:r>
          </w:p>
        </w:tc>
      </w:tr>
      <w:tr w:rsidR="00FE27A4" w:rsidRPr="00902996" w:rsidTr="00983550">
        <w:trPr>
          <w:trHeight w:val="450"/>
        </w:trPr>
        <w:tc>
          <w:tcPr>
            <w:tcW w:w="9128" w:type="dxa"/>
            <w:gridSpan w:val="10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</w:pPr>
          </w:p>
        </w:tc>
      </w:tr>
      <w:tr w:rsidR="00FE27A4" w:rsidRPr="00902996" w:rsidTr="00983550">
        <w:trPr>
          <w:trHeight w:val="450"/>
        </w:trPr>
        <w:tc>
          <w:tcPr>
            <w:tcW w:w="9128" w:type="dxa"/>
            <w:gridSpan w:val="10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</w:pPr>
          </w:p>
        </w:tc>
      </w:tr>
      <w:tr w:rsidR="00FE27A4" w:rsidRPr="00902996" w:rsidTr="00983550">
        <w:trPr>
          <w:trHeight w:val="450"/>
        </w:trPr>
        <w:tc>
          <w:tcPr>
            <w:tcW w:w="9128" w:type="dxa"/>
            <w:gridSpan w:val="10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</w:pPr>
          </w:p>
        </w:tc>
      </w:tr>
      <w:tr w:rsidR="00FE27A4" w:rsidRPr="00902996" w:rsidTr="00983550">
        <w:trPr>
          <w:trHeight w:val="450"/>
        </w:trPr>
        <w:tc>
          <w:tcPr>
            <w:tcW w:w="9128" w:type="dxa"/>
            <w:gridSpan w:val="10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FE27A4" w:rsidRPr="00902996" w:rsidRDefault="00FE27A4" w:rsidP="009835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</w:pPr>
          </w:p>
        </w:tc>
      </w:tr>
    </w:tbl>
    <w:p w:rsidR="00DC6E51" w:rsidRDefault="00DC6E51"/>
    <w:sectPr w:rsidR="00DC6E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A4"/>
    <w:rsid w:val="00AC59B9"/>
    <w:rsid w:val="00DC6E51"/>
    <w:rsid w:val="00FE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EA881"/>
  <w15:chartTrackingRefBased/>
  <w15:docId w15:val="{4D6D828A-3DDC-4676-BCEF-BED010AB1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E27A4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 Perge</dc:creator>
  <cp:keywords/>
  <dc:description/>
  <cp:lastModifiedBy>Péter Perge</cp:lastModifiedBy>
  <cp:revision>2</cp:revision>
  <dcterms:created xsi:type="dcterms:W3CDTF">2019-04-25T18:28:00Z</dcterms:created>
  <dcterms:modified xsi:type="dcterms:W3CDTF">2019-04-25T18:44:00Z</dcterms:modified>
</cp:coreProperties>
</file>